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95A45" w14:textId="77777777" w:rsidR="00852E79" w:rsidRPr="003D1A52" w:rsidRDefault="00852E79" w:rsidP="00852E79">
      <w:pPr>
        <w:spacing w:line="480" w:lineRule="auto"/>
        <w:jc w:val="center"/>
        <w:rPr>
          <w:b/>
          <w:sz w:val="24"/>
        </w:rPr>
      </w:pPr>
      <w:bookmarkStart w:id="0" w:name="_GoBack"/>
      <w:bookmarkEnd w:id="0"/>
      <w:r>
        <w:rPr>
          <w:b/>
          <w:sz w:val="24"/>
          <w:szCs w:val="24"/>
        </w:rPr>
        <w:t>S12 Table</w:t>
      </w:r>
      <w:r w:rsidRPr="001B7604">
        <w:rPr>
          <w:b/>
          <w:sz w:val="24"/>
          <w:szCs w:val="24"/>
        </w:rPr>
        <w:t xml:space="preserve">. </w:t>
      </w:r>
      <w:r w:rsidRPr="004D1E89">
        <w:rPr>
          <w:b/>
          <w:sz w:val="24"/>
          <w:szCs w:val="24"/>
        </w:rPr>
        <w:t>Statistical analysis of lifespan data for Fig 8A</w:t>
      </w:r>
    </w:p>
    <w:tbl>
      <w:tblPr>
        <w:tblW w:w="957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89"/>
        <w:gridCol w:w="810"/>
        <w:gridCol w:w="720"/>
        <w:gridCol w:w="990"/>
        <w:gridCol w:w="1080"/>
        <w:gridCol w:w="1080"/>
        <w:gridCol w:w="1807"/>
      </w:tblGrid>
      <w:tr w:rsidR="00852E79" w:rsidRPr="00725528" w14:paraId="0853230D" w14:textId="77777777" w:rsidTr="008557DF">
        <w:tc>
          <w:tcPr>
            <w:tcW w:w="30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8CFCC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>Genotyp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B0EE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>RNA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82EA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>Lifespan (days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066D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 xml:space="preserve">% of control </w:t>
            </w:r>
            <w:r w:rsidRPr="007B2685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5F03" w14:textId="77777777" w:rsidR="00852E79" w:rsidRPr="007B2685" w:rsidRDefault="00852E79" w:rsidP="008557DF">
            <w:pPr>
              <w:jc w:val="center"/>
              <w:rPr>
                <w:b/>
                <w:i/>
              </w:rPr>
            </w:pPr>
            <w:r w:rsidRPr="007B2685">
              <w:rPr>
                <w:b/>
              </w:rPr>
              <w:t>n</w:t>
            </w:r>
            <w:r w:rsidRPr="007B2685">
              <w:rPr>
                <w:b/>
                <w:vertAlign w:val="superscript"/>
              </w:rPr>
              <w:t xml:space="preserve"> </w:t>
            </w:r>
            <w:r w:rsidRPr="007B2685">
              <w:rPr>
                <w:b/>
                <w:i/>
                <w:vertAlign w:val="superscript"/>
              </w:rPr>
              <w:t>d</w:t>
            </w:r>
          </w:p>
          <w:p w14:paraId="664BC0A4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>(censored)</w:t>
            </w:r>
          </w:p>
        </w:tc>
        <w:tc>
          <w:tcPr>
            <w:tcW w:w="18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4985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  <w:i/>
              </w:rPr>
              <w:t>p</w:t>
            </w:r>
            <w:r w:rsidRPr="007B2685">
              <w:rPr>
                <w:b/>
                <w:vertAlign w:val="superscript"/>
              </w:rPr>
              <w:t xml:space="preserve"> </w:t>
            </w:r>
            <w:r w:rsidRPr="007B2685">
              <w:rPr>
                <w:b/>
                <w:i/>
                <w:vertAlign w:val="superscript"/>
              </w:rPr>
              <w:t>e</w:t>
            </w:r>
          </w:p>
        </w:tc>
      </w:tr>
      <w:tr w:rsidR="00852E79" w:rsidRPr="00725528" w14:paraId="02A59454" w14:textId="77777777" w:rsidTr="008557DF">
        <w:tc>
          <w:tcPr>
            <w:tcW w:w="30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7451E2" w14:textId="77777777" w:rsidR="00852E79" w:rsidRPr="007B2685" w:rsidRDefault="00852E79" w:rsidP="008557DF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7649B9" w14:textId="77777777" w:rsidR="00852E79" w:rsidRPr="007B2685" w:rsidRDefault="00852E79" w:rsidP="008557DF">
            <w:pPr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1F707DC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 xml:space="preserve">median </w:t>
            </w:r>
            <w:r w:rsidRPr="007B2685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F571F8" w14:textId="77777777" w:rsidR="00852E79" w:rsidRPr="007B2685" w:rsidRDefault="00852E79" w:rsidP="008557DF">
            <w:pPr>
              <w:jc w:val="center"/>
              <w:rPr>
                <w:b/>
              </w:rPr>
            </w:pPr>
            <w:r w:rsidRPr="007B2685">
              <w:rPr>
                <w:b/>
              </w:rPr>
              <w:t xml:space="preserve">max </w:t>
            </w:r>
            <w:r w:rsidRPr="007B2685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21F1EA" w14:textId="77777777" w:rsidR="00852E79" w:rsidRPr="007B2685" w:rsidRDefault="00852E79" w:rsidP="008557DF">
            <w:pPr>
              <w:jc w:val="center"/>
              <w:rPr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4A680A" w14:textId="77777777" w:rsidR="00852E79" w:rsidRPr="007B2685" w:rsidRDefault="00852E79" w:rsidP="008557DF">
            <w:pPr>
              <w:jc w:val="center"/>
              <w:rPr>
                <w:b/>
              </w:rPr>
            </w:pPr>
          </w:p>
        </w:tc>
        <w:tc>
          <w:tcPr>
            <w:tcW w:w="18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860CCC" w14:textId="77777777" w:rsidR="00852E79" w:rsidRPr="007B2685" w:rsidRDefault="00852E79" w:rsidP="008557DF">
            <w:pPr>
              <w:jc w:val="center"/>
              <w:rPr>
                <w:b/>
              </w:rPr>
            </w:pPr>
          </w:p>
        </w:tc>
      </w:tr>
      <w:tr w:rsidR="00852E79" w:rsidRPr="00725528" w14:paraId="375AFC90" w14:textId="77777777" w:rsidTr="008557DF">
        <w:tc>
          <w:tcPr>
            <w:tcW w:w="3089" w:type="dxa"/>
          </w:tcPr>
          <w:p w14:paraId="2538000F" w14:textId="77777777" w:rsidR="00852E79" w:rsidRPr="007B2685" w:rsidRDefault="00852E79" w:rsidP="008557DF">
            <w:pPr>
              <w:rPr>
                <w:i/>
              </w:rPr>
            </w:pPr>
            <w:r w:rsidRPr="007B2685">
              <w:rPr>
                <w:i/>
              </w:rPr>
              <w:t>daf-2</w:t>
            </w:r>
          </w:p>
        </w:tc>
        <w:tc>
          <w:tcPr>
            <w:tcW w:w="810" w:type="dxa"/>
            <w:vAlign w:val="center"/>
          </w:tcPr>
          <w:p w14:paraId="7066F300" w14:textId="77777777" w:rsidR="00852E79" w:rsidRPr="007B2685" w:rsidRDefault="00852E79" w:rsidP="008557DF">
            <w:pPr>
              <w:jc w:val="center"/>
            </w:pPr>
            <w:r w:rsidRPr="007B2685">
              <w:t>vector</w:t>
            </w:r>
          </w:p>
        </w:tc>
        <w:tc>
          <w:tcPr>
            <w:tcW w:w="720" w:type="dxa"/>
          </w:tcPr>
          <w:p w14:paraId="388536A5" w14:textId="77777777" w:rsidR="00852E79" w:rsidRPr="007B2685" w:rsidRDefault="00852E79" w:rsidP="008557DF">
            <w:pPr>
              <w:jc w:val="center"/>
            </w:pPr>
            <w:r w:rsidRPr="007B2685">
              <w:t>28,37</w:t>
            </w:r>
          </w:p>
        </w:tc>
        <w:tc>
          <w:tcPr>
            <w:tcW w:w="990" w:type="dxa"/>
          </w:tcPr>
          <w:p w14:paraId="698E244B" w14:textId="77777777" w:rsidR="00852E79" w:rsidRPr="007B2685" w:rsidRDefault="00852E79" w:rsidP="008557DF">
            <w:pPr>
              <w:jc w:val="center"/>
            </w:pPr>
            <w:r w:rsidRPr="007B2685">
              <w:t>48,49</w:t>
            </w:r>
          </w:p>
        </w:tc>
        <w:tc>
          <w:tcPr>
            <w:tcW w:w="1080" w:type="dxa"/>
          </w:tcPr>
          <w:p w14:paraId="0D132E9C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</w:tc>
        <w:tc>
          <w:tcPr>
            <w:tcW w:w="1080" w:type="dxa"/>
          </w:tcPr>
          <w:p w14:paraId="33EFD696" w14:textId="77777777" w:rsidR="00852E79" w:rsidRPr="007B2685" w:rsidRDefault="00852E79" w:rsidP="008557DF">
            <w:r w:rsidRPr="007B2685">
              <w:t>85(3),79(10)</w:t>
            </w:r>
          </w:p>
        </w:tc>
        <w:tc>
          <w:tcPr>
            <w:tcW w:w="1807" w:type="dxa"/>
          </w:tcPr>
          <w:p w14:paraId="13081003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</w:tc>
      </w:tr>
      <w:tr w:rsidR="00852E79" w:rsidRPr="00725528" w14:paraId="62BDDD50" w14:textId="77777777" w:rsidTr="008557DF">
        <w:tc>
          <w:tcPr>
            <w:tcW w:w="3089" w:type="dxa"/>
          </w:tcPr>
          <w:p w14:paraId="3897E001" w14:textId="77777777" w:rsidR="00852E79" w:rsidRPr="007B2685" w:rsidRDefault="00852E79" w:rsidP="008557DF">
            <w:r w:rsidRPr="007B2685">
              <w:rPr>
                <w:i/>
              </w:rPr>
              <w:t>daf-2</w:t>
            </w:r>
          </w:p>
        </w:tc>
        <w:tc>
          <w:tcPr>
            <w:tcW w:w="810" w:type="dxa"/>
            <w:vAlign w:val="center"/>
          </w:tcPr>
          <w:p w14:paraId="357948FA" w14:textId="77777777" w:rsidR="00852E79" w:rsidRPr="007B2685" w:rsidRDefault="00852E79" w:rsidP="008557DF">
            <w:pPr>
              <w:jc w:val="center"/>
              <w:rPr>
                <w:i/>
              </w:rPr>
            </w:pPr>
            <w:r w:rsidRPr="007B2685">
              <w:rPr>
                <w:i/>
              </w:rPr>
              <w:t>daf-16</w:t>
            </w:r>
          </w:p>
        </w:tc>
        <w:tc>
          <w:tcPr>
            <w:tcW w:w="720" w:type="dxa"/>
          </w:tcPr>
          <w:p w14:paraId="08F164A8" w14:textId="77777777" w:rsidR="00852E79" w:rsidRPr="007B2685" w:rsidRDefault="00852E79" w:rsidP="008557DF">
            <w:pPr>
              <w:jc w:val="center"/>
            </w:pPr>
            <w:r w:rsidRPr="007B2685">
              <w:t>14,14</w:t>
            </w:r>
          </w:p>
        </w:tc>
        <w:tc>
          <w:tcPr>
            <w:tcW w:w="990" w:type="dxa"/>
          </w:tcPr>
          <w:p w14:paraId="2FAF3F99" w14:textId="77777777" w:rsidR="00852E79" w:rsidRPr="007B2685" w:rsidRDefault="00852E79" w:rsidP="008557DF">
            <w:pPr>
              <w:jc w:val="center"/>
            </w:pPr>
            <w:r w:rsidRPr="007B2685">
              <w:t>16,16</w:t>
            </w:r>
          </w:p>
        </w:tc>
        <w:tc>
          <w:tcPr>
            <w:tcW w:w="1080" w:type="dxa"/>
          </w:tcPr>
          <w:p w14:paraId="71279DC1" w14:textId="77777777" w:rsidR="00852E79" w:rsidRPr="007B2685" w:rsidRDefault="00852E79" w:rsidP="008557DF">
            <w:pPr>
              <w:jc w:val="center"/>
            </w:pPr>
            <w:r w:rsidRPr="007B2685">
              <w:t>50%,38%</w:t>
            </w:r>
          </w:p>
        </w:tc>
        <w:tc>
          <w:tcPr>
            <w:tcW w:w="1080" w:type="dxa"/>
          </w:tcPr>
          <w:p w14:paraId="17DBF8C4" w14:textId="77777777" w:rsidR="00852E79" w:rsidRPr="007B2685" w:rsidRDefault="00852E79" w:rsidP="008557DF">
            <w:r w:rsidRPr="007B2685">
              <w:t>72(17),75(8)</w:t>
            </w:r>
          </w:p>
        </w:tc>
        <w:tc>
          <w:tcPr>
            <w:tcW w:w="1807" w:type="dxa"/>
          </w:tcPr>
          <w:p w14:paraId="6CE33039" w14:textId="77777777" w:rsidR="00852E79" w:rsidRPr="007B2685" w:rsidRDefault="00852E79" w:rsidP="008557DF">
            <w:pPr>
              <w:jc w:val="center"/>
            </w:pPr>
            <w:r w:rsidRPr="007B2685">
              <w:t>&lt;</w:t>
            </w:r>
            <w:proofErr w:type="gramStart"/>
            <w:r w:rsidRPr="007B2685">
              <w:t>0.0001,&lt;</w:t>
            </w:r>
            <w:proofErr w:type="gramEnd"/>
            <w:r w:rsidRPr="007B2685">
              <w:t>0.0001</w:t>
            </w:r>
          </w:p>
        </w:tc>
      </w:tr>
      <w:tr w:rsidR="00852E79" w:rsidRPr="00725528" w14:paraId="2DE496D2" w14:textId="77777777" w:rsidTr="008557DF">
        <w:tc>
          <w:tcPr>
            <w:tcW w:w="3089" w:type="dxa"/>
          </w:tcPr>
          <w:p w14:paraId="28E02167" w14:textId="77777777" w:rsidR="00852E79" w:rsidRPr="007B2685" w:rsidRDefault="00852E79" w:rsidP="008557DF"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>-18</w:t>
            </w:r>
          </w:p>
        </w:tc>
        <w:tc>
          <w:tcPr>
            <w:tcW w:w="810" w:type="dxa"/>
            <w:vAlign w:val="center"/>
          </w:tcPr>
          <w:p w14:paraId="396E3001" w14:textId="77777777" w:rsidR="00852E79" w:rsidRPr="007B2685" w:rsidRDefault="00852E79" w:rsidP="008557DF">
            <w:pPr>
              <w:jc w:val="center"/>
            </w:pPr>
            <w:r w:rsidRPr="007B2685">
              <w:t>vector</w:t>
            </w:r>
          </w:p>
        </w:tc>
        <w:tc>
          <w:tcPr>
            <w:tcW w:w="720" w:type="dxa"/>
          </w:tcPr>
          <w:p w14:paraId="53346A0F" w14:textId="77777777" w:rsidR="00852E79" w:rsidRPr="007B2685" w:rsidRDefault="00852E79" w:rsidP="008557DF">
            <w:pPr>
              <w:jc w:val="center"/>
            </w:pPr>
            <w:r w:rsidRPr="007B2685">
              <w:t>18,20</w:t>
            </w:r>
          </w:p>
        </w:tc>
        <w:tc>
          <w:tcPr>
            <w:tcW w:w="990" w:type="dxa"/>
          </w:tcPr>
          <w:p w14:paraId="1CD5972B" w14:textId="77777777" w:rsidR="00852E79" w:rsidRPr="007B2685" w:rsidRDefault="00852E79" w:rsidP="008557DF">
            <w:pPr>
              <w:jc w:val="center"/>
            </w:pPr>
            <w:r w:rsidRPr="007B2685">
              <w:t>32,28</w:t>
            </w:r>
          </w:p>
        </w:tc>
        <w:tc>
          <w:tcPr>
            <w:tcW w:w="1080" w:type="dxa"/>
          </w:tcPr>
          <w:p w14:paraId="49151EAB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</w:tc>
        <w:tc>
          <w:tcPr>
            <w:tcW w:w="1080" w:type="dxa"/>
          </w:tcPr>
          <w:p w14:paraId="4A465BFD" w14:textId="77777777" w:rsidR="00852E79" w:rsidRPr="007B2685" w:rsidRDefault="00852E79" w:rsidP="008557DF">
            <w:r w:rsidRPr="007B2685">
              <w:t>74(8),75</w:t>
            </w:r>
            <w:r>
              <w:t>(</w:t>
            </w:r>
            <w:r w:rsidRPr="007B2685">
              <w:t>8)</w:t>
            </w:r>
          </w:p>
        </w:tc>
        <w:tc>
          <w:tcPr>
            <w:tcW w:w="1807" w:type="dxa"/>
          </w:tcPr>
          <w:p w14:paraId="0843D8E6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</w:tc>
      </w:tr>
      <w:tr w:rsidR="00852E79" w:rsidRPr="00725528" w14:paraId="72CC13F9" w14:textId="77777777" w:rsidTr="008557DF">
        <w:tc>
          <w:tcPr>
            <w:tcW w:w="3089" w:type="dxa"/>
          </w:tcPr>
          <w:p w14:paraId="357AB0A9" w14:textId="77777777" w:rsidR="00852E79" w:rsidRPr="007B2685" w:rsidRDefault="00852E79" w:rsidP="008557DF">
            <w:pPr>
              <w:rPr>
                <w:i/>
              </w:rPr>
            </w:pPr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>-18</w:t>
            </w:r>
          </w:p>
        </w:tc>
        <w:tc>
          <w:tcPr>
            <w:tcW w:w="810" w:type="dxa"/>
            <w:vAlign w:val="center"/>
          </w:tcPr>
          <w:p w14:paraId="3ED809FA" w14:textId="77777777" w:rsidR="00852E79" w:rsidRPr="007B2685" w:rsidRDefault="00852E79" w:rsidP="008557DF">
            <w:pPr>
              <w:jc w:val="center"/>
              <w:rPr>
                <w:i/>
              </w:rPr>
            </w:pPr>
            <w:r w:rsidRPr="007B2685">
              <w:rPr>
                <w:i/>
              </w:rPr>
              <w:t>daf-16</w:t>
            </w:r>
          </w:p>
        </w:tc>
        <w:tc>
          <w:tcPr>
            <w:tcW w:w="720" w:type="dxa"/>
          </w:tcPr>
          <w:p w14:paraId="010399B6" w14:textId="77777777" w:rsidR="00852E79" w:rsidRPr="007B2685" w:rsidRDefault="00852E79" w:rsidP="008557DF">
            <w:pPr>
              <w:jc w:val="center"/>
            </w:pPr>
            <w:r w:rsidRPr="007B2685">
              <w:t>11,11</w:t>
            </w:r>
          </w:p>
        </w:tc>
        <w:tc>
          <w:tcPr>
            <w:tcW w:w="990" w:type="dxa"/>
          </w:tcPr>
          <w:p w14:paraId="022C7F16" w14:textId="77777777" w:rsidR="00852E79" w:rsidRPr="007B2685" w:rsidRDefault="00852E79" w:rsidP="008557DF">
            <w:pPr>
              <w:jc w:val="center"/>
            </w:pPr>
            <w:r w:rsidRPr="007B2685">
              <w:t>16,16</w:t>
            </w:r>
          </w:p>
        </w:tc>
        <w:tc>
          <w:tcPr>
            <w:tcW w:w="1080" w:type="dxa"/>
          </w:tcPr>
          <w:p w14:paraId="001429AB" w14:textId="77777777" w:rsidR="00852E79" w:rsidRPr="007B2685" w:rsidRDefault="00852E79" w:rsidP="008557DF">
            <w:pPr>
              <w:jc w:val="center"/>
            </w:pPr>
            <w:r w:rsidRPr="007B2685">
              <w:t>61%,55%</w:t>
            </w:r>
          </w:p>
        </w:tc>
        <w:tc>
          <w:tcPr>
            <w:tcW w:w="1080" w:type="dxa"/>
          </w:tcPr>
          <w:p w14:paraId="208F265A" w14:textId="77777777" w:rsidR="00852E79" w:rsidRPr="007B2685" w:rsidRDefault="00852E79" w:rsidP="008557DF">
            <w:r w:rsidRPr="007B2685">
              <w:t>75(10),80(0)</w:t>
            </w:r>
          </w:p>
        </w:tc>
        <w:tc>
          <w:tcPr>
            <w:tcW w:w="1807" w:type="dxa"/>
          </w:tcPr>
          <w:p w14:paraId="2EBF0FC0" w14:textId="77777777" w:rsidR="00852E79" w:rsidRPr="007B2685" w:rsidRDefault="00852E79" w:rsidP="008557DF">
            <w:pPr>
              <w:jc w:val="center"/>
            </w:pPr>
            <w:r w:rsidRPr="007B2685">
              <w:t>&lt;</w:t>
            </w:r>
            <w:proofErr w:type="gramStart"/>
            <w:r w:rsidRPr="007B2685">
              <w:t>0.0001,&lt;</w:t>
            </w:r>
            <w:proofErr w:type="gramEnd"/>
            <w:r w:rsidRPr="007B2685">
              <w:t>0.0001</w:t>
            </w:r>
          </w:p>
        </w:tc>
      </w:tr>
      <w:tr w:rsidR="00852E79" w:rsidRPr="00725528" w14:paraId="05214090" w14:textId="77777777" w:rsidTr="008557DF">
        <w:tc>
          <w:tcPr>
            <w:tcW w:w="3089" w:type="dxa"/>
          </w:tcPr>
          <w:p w14:paraId="1A272A23" w14:textId="77777777" w:rsidR="00852E79" w:rsidRPr="007B2685" w:rsidRDefault="00852E79" w:rsidP="008557DF">
            <w:pPr>
              <w:rPr>
                <w:i/>
              </w:rPr>
            </w:pPr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>-18;Ex[Punc-119::atg-18]</w:t>
            </w:r>
          </w:p>
          <w:p w14:paraId="6B884785" w14:textId="77777777" w:rsidR="00852E79" w:rsidRPr="007B2685" w:rsidRDefault="00852E79" w:rsidP="008557DF"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>-18;Ex[Punc-119::atg-18]</w:t>
            </w:r>
          </w:p>
        </w:tc>
        <w:tc>
          <w:tcPr>
            <w:tcW w:w="810" w:type="dxa"/>
            <w:vAlign w:val="center"/>
          </w:tcPr>
          <w:p w14:paraId="662CAC1B" w14:textId="77777777" w:rsidR="00852E79" w:rsidRPr="007B2685" w:rsidRDefault="00852E79" w:rsidP="008557DF">
            <w:pPr>
              <w:jc w:val="center"/>
              <w:rPr>
                <w:i/>
              </w:rPr>
            </w:pPr>
            <w:r w:rsidRPr="007B2685">
              <w:rPr>
                <w:i/>
              </w:rPr>
              <w:t>vector</w:t>
            </w:r>
          </w:p>
          <w:p w14:paraId="5AD36C23" w14:textId="77777777" w:rsidR="00852E79" w:rsidRPr="007B2685" w:rsidRDefault="00852E79" w:rsidP="008557DF">
            <w:pPr>
              <w:jc w:val="center"/>
              <w:rPr>
                <w:i/>
              </w:rPr>
            </w:pPr>
            <w:r w:rsidRPr="007B2685">
              <w:rPr>
                <w:i/>
              </w:rPr>
              <w:t>daf-16</w:t>
            </w:r>
          </w:p>
        </w:tc>
        <w:tc>
          <w:tcPr>
            <w:tcW w:w="720" w:type="dxa"/>
          </w:tcPr>
          <w:p w14:paraId="7BE85CDE" w14:textId="77777777" w:rsidR="00852E79" w:rsidRPr="007B2685" w:rsidRDefault="00852E79" w:rsidP="008557DF">
            <w:pPr>
              <w:jc w:val="center"/>
            </w:pPr>
            <w:r w:rsidRPr="007B2685">
              <w:t>28,25</w:t>
            </w:r>
          </w:p>
          <w:p w14:paraId="1C3FAEE8" w14:textId="77777777" w:rsidR="00852E79" w:rsidRPr="007B2685" w:rsidRDefault="00852E79" w:rsidP="008557DF">
            <w:pPr>
              <w:jc w:val="center"/>
            </w:pPr>
            <w:r w:rsidRPr="007B2685">
              <w:t>14,16</w:t>
            </w:r>
          </w:p>
        </w:tc>
        <w:tc>
          <w:tcPr>
            <w:tcW w:w="990" w:type="dxa"/>
          </w:tcPr>
          <w:p w14:paraId="5225B04E" w14:textId="77777777" w:rsidR="00852E79" w:rsidRPr="007B2685" w:rsidRDefault="00852E79" w:rsidP="008557DF">
            <w:pPr>
              <w:jc w:val="center"/>
            </w:pPr>
            <w:r w:rsidRPr="007B2685">
              <w:t>49,49</w:t>
            </w:r>
          </w:p>
          <w:p w14:paraId="0AE978C1" w14:textId="77777777" w:rsidR="00852E79" w:rsidRPr="007B2685" w:rsidRDefault="00852E79" w:rsidP="008557DF">
            <w:pPr>
              <w:jc w:val="center"/>
            </w:pPr>
            <w:r w:rsidRPr="007B2685">
              <w:t>21,21</w:t>
            </w:r>
          </w:p>
        </w:tc>
        <w:tc>
          <w:tcPr>
            <w:tcW w:w="1080" w:type="dxa"/>
          </w:tcPr>
          <w:p w14:paraId="39CA447A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  <w:p w14:paraId="1FB1D749" w14:textId="77777777" w:rsidR="00852E79" w:rsidRPr="007B2685" w:rsidRDefault="00852E79" w:rsidP="008557DF">
            <w:pPr>
              <w:jc w:val="center"/>
            </w:pPr>
            <w:r w:rsidRPr="007B2685">
              <w:t>50%,64%</w:t>
            </w:r>
          </w:p>
        </w:tc>
        <w:tc>
          <w:tcPr>
            <w:tcW w:w="1080" w:type="dxa"/>
          </w:tcPr>
          <w:p w14:paraId="049CD2A1" w14:textId="77777777" w:rsidR="00852E79" w:rsidRPr="007B2685" w:rsidRDefault="00852E79" w:rsidP="008557DF">
            <w:r w:rsidRPr="007B2685">
              <w:t>78(2),67(10)</w:t>
            </w:r>
          </w:p>
          <w:p w14:paraId="0F492C6E" w14:textId="77777777" w:rsidR="00852E79" w:rsidRPr="007B2685" w:rsidRDefault="00852E79" w:rsidP="008557DF">
            <w:r w:rsidRPr="007B2685">
              <w:t>72(6),69(1)</w:t>
            </w:r>
          </w:p>
        </w:tc>
        <w:tc>
          <w:tcPr>
            <w:tcW w:w="1807" w:type="dxa"/>
          </w:tcPr>
          <w:p w14:paraId="053A2572" w14:textId="77777777" w:rsidR="00852E79" w:rsidRPr="007B2685" w:rsidRDefault="00852E79" w:rsidP="008557DF">
            <w:pPr>
              <w:jc w:val="center"/>
            </w:pPr>
            <w:r w:rsidRPr="007B2685">
              <w:t>/</w:t>
            </w:r>
          </w:p>
          <w:p w14:paraId="22BB43B5" w14:textId="77777777" w:rsidR="00852E79" w:rsidRPr="007B2685" w:rsidRDefault="00852E79" w:rsidP="008557DF">
            <w:pPr>
              <w:jc w:val="center"/>
            </w:pPr>
            <w:r w:rsidRPr="007B2685">
              <w:t>&lt;</w:t>
            </w:r>
            <w:proofErr w:type="gramStart"/>
            <w:r w:rsidRPr="007B2685">
              <w:t>0.0001,&lt;</w:t>
            </w:r>
            <w:proofErr w:type="gramEnd"/>
            <w:r w:rsidRPr="007B2685">
              <w:t>0.0001</w:t>
            </w:r>
          </w:p>
        </w:tc>
      </w:tr>
      <w:tr w:rsidR="00852E79" w:rsidRPr="00725528" w14:paraId="0F5C3673" w14:textId="77777777" w:rsidTr="008557DF">
        <w:tc>
          <w:tcPr>
            <w:tcW w:w="3089" w:type="dxa"/>
            <w:tcBorders>
              <w:bottom w:val="single" w:sz="4" w:space="0" w:color="auto"/>
            </w:tcBorders>
          </w:tcPr>
          <w:p w14:paraId="67B68490" w14:textId="77777777" w:rsidR="00852E79" w:rsidRPr="007B2685" w:rsidRDefault="00852E79" w:rsidP="008557DF">
            <w:pPr>
              <w:rPr>
                <w:i/>
              </w:rPr>
            </w:pPr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 xml:space="preserve">-18;Ex[Pges-1::atg-18] </w:t>
            </w:r>
          </w:p>
          <w:p w14:paraId="6008879D" w14:textId="77777777" w:rsidR="00852E79" w:rsidRPr="007B2685" w:rsidRDefault="00852E79" w:rsidP="008557DF">
            <w:pPr>
              <w:tabs>
                <w:tab w:val="left" w:pos="970"/>
              </w:tabs>
            </w:pPr>
            <w:r w:rsidRPr="007B2685">
              <w:rPr>
                <w:i/>
              </w:rPr>
              <w:t>daf-</w:t>
            </w:r>
            <w:proofErr w:type="gramStart"/>
            <w:r w:rsidRPr="007B2685">
              <w:rPr>
                <w:i/>
              </w:rPr>
              <w:t>2;atg</w:t>
            </w:r>
            <w:proofErr w:type="gramEnd"/>
            <w:r w:rsidRPr="007B2685">
              <w:rPr>
                <w:i/>
              </w:rPr>
              <w:t>-18;Ex[Pges-1::atg-18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47832D" w14:textId="77777777" w:rsidR="00852E79" w:rsidRPr="007B2685" w:rsidRDefault="00852E79" w:rsidP="008557DF">
            <w:pPr>
              <w:jc w:val="center"/>
              <w:rPr>
                <w:i/>
              </w:rPr>
            </w:pPr>
            <w:r w:rsidRPr="007B2685">
              <w:rPr>
                <w:i/>
              </w:rPr>
              <w:t>vector</w:t>
            </w:r>
          </w:p>
          <w:p w14:paraId="4C8039D3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rPr>
                <w:i/>
              </w:rPr>
              <w:t>daf-1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3743BE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29,29</w:t>
            </w:r>
          </w:p>
          <w:p w14:paraId="592EC609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14,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702467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49,45</w:t>
            </w:r>
          </w:p>
          <w:p w14:paraId="53317B27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21,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4E6B33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/</w:t>
            </w:r>
          </w:p>
          <w:p w14:paraId="577349CF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48%,5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E37292" w14:textId="77777777" w:rsidR="00852E79" w:rsidRPr="007B2685" w:rsidRDefault="00852E79" w:rsidP="008557DF">
            <w:pPr>
              <w:tabs>
                <w:tab w:val="left" w:pos="970"/>
              </w:tabs>
            </w:pPr>
            <w:r w:rsidRPr="007B2685">
              <w:t>80(9),87(0)</w:t>
            </w:r>
          </w:p>
          <w:p w14:paraId="3CAF4C37" w14:textId="77777777" w:rsidR="00852E79" w:rsidRPr="007B2685" w:rsidRDefault="00852E79" w:rsidP="008557DF">
            <w:pPr>
              <w:tabs>
                <w:tab w:val="left" w:pos="970"/>
              </w:tabs>
            </w:pPr>
            <w:r w:rsidRPr="007B2685">
              <w:t>78(1),89(2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2C0BB984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/</w:t>
            </w:r>
          </w:p>
          <w:p w14:paraId="58D8C722" w14:textId="77777777" w:rsidR="00852E79" w:rsidRPr="007B2685" w:rsidRDefault="00852E79" w:rsidP="008557DF">
            <w:pPr>
              <w:tabs>
                <w:tab w:val="left" w:pos="970"/>
              </w:tabs>
              <w:jc w:val="center"/>
            </w:pPr>
            <w:r w:rsidRPr="007B2685">
              <w:t>&lt;</w:t>
            </w:r>
            <w:proofErr w:type="gramStart"/>
            <w:r w:rsidRPr="007B2685">
              <w:t>0.0001,&lt;</w:t>
            </w:r>
            <w:proofErr w:type="gramEnd"/>
            <w:r w:rsidRPr="007B2685">
              <w:t>0.0001</w:t>
            </w:r>
          </w:p>
        </w:tc>
      </w:tr>
    </w:tbl>
    <w:p w14:paraId="5FA19E1C" w14:textId="77777777" w:rsidR="00852E79" w:rsidRPr="00725528" w:rsidRDefault="00852E79" w:rsidP="00852E79">
      <w:pPr>
        <w:autoSpaceDE w:val="0"/>
        <w:autoSpaceDN w:val="0"/>
        <w:adjustRightInd w:val="0"/>
        <w:rPr>
          <w:sz w:val="22"/>
          <w:szCs w:val="22"/>
        </w:rPr>
      </w:pPr>
      <w:r w:rsidRPr="00725528">
        <w:rPr>
          <w:i/>
          <w:sz w:val="22"/>
          <w:szCs w:val="22"/>
          <w:vertAlign w:val="superscript"/>
        </w:rPr>
        <w:t>a</w:t>
      </w:r>
      <w:r w:rsidRPr="00725528">
        <w:rPr>
          <w:sz w:val="22"/>
          <w:szCs w:val="22"/>
        </w:rPr>
        <w:t xml:space="preserve"> Median lifespan for each trial</w:t>
      </w:r>
    </w:p>
    <w:p w14:paraId="563B8B30" w14:textId="77777777" w:rsidR="00852E79" w:rsidRPr="00725528" w:rsidRDefault="00852E79" w:rsidP="00852E79">
      <w:pPr>
        <w:autoSpaceDE w:val="0"/>
        <w:autoSpaceDN w:val="0"/>
        <w:adjustRightInd w:val="0"/>
        <w:rPr>
          <w:sz w:val="22"/>
          <w:szCs w:val="22"/>
        </w:rPr>
      </w:pPr>
      <w:r w:rsidRPr="00725528">
        <w:rPr>
          <w:i/>
          <w:sz w:val="22"/>
          <w:szCs w:val="22"/>
          <w:vertAlign w:val="superscript"/>
        </w:rPr>
        <w:t>b</w:t>
      </w:r>
      <w:r w:rsidRPr="00725528">
        <w:rPr>
          <w:sz w:val="22"/>
          <w:szCs w:val="22"/>
        </w:rPr>
        <w:t xml:space="preserve"> Maximum lifespan for each trial</w:t>
      </w:r>
    </w:p>
    <w:p w14:paraId="4557834F" w14:textId="77777777" w:rsidR="00852E79" w:rsidRPr="00725528" w:rsidRDefault="00852E79" w:rsidP="00852E79">
      <w:pPr>
        <w:autoSpaceDE w:val="0"/>
        <w:autoSpaceDN w:val="0"/>
        <w:adjustRightInd w:val="0"/>
        <w:rPr>
          <w:sz w:val="22"/>
          <w:szCs w:val="22"/>
        </w:rPr>
      </w:pPr>
      <w:r w:rsidRPr="00725528">
        <w:rPr>
          <w:i/>
          <w:sz w:val="22"/>
          <w:szCs w:val="22"/>
          <w:vertAlign w:val="superscript"/>
        </w:rPr>
        <w:t>c</w:t>
      </w:r>
      <w:r w:rsidRPr="00725528">
        <w:rPr>
          <w:sz w:val="22"/>
          <w:szCs w:val="22"/>
        </w:rPr>
        <w:t xml:space="preserve"> Percentage of changes in me</w:t>
      </w:r>
      <w:r>
        <w:rPr>
          <w:sz w:val="22"/>
          <w:szCs w:val="22"/>
        </w:rPr>
        <w:t>di</w:t>
      </w:r>
      <w:r w:rsidRPr="00725528">
        <w:rPr>
          <w:sz w:val="22"/>
          <w:szCs w:val="22"/>
        </w:rPr>
        <w:t xml:space="preserve">an lifespan relative to corresponding </w:t>
      </w:r>
      <w:r>
        <w:rPr>
          <w:sz w:val="22"/>
          <w:szCs w:val="22"/>
        </w:rPr>
        <w:t xml:space="preserve">vector </w:t>
      </w:r>
      <w:r w:rsidRPr="00725528">
        <w:rPr>
          <w:sz w:val="22"/>
          <w:szCs w:val="22"/>
        </w:rPr>
        <w:t>control for each trial</w:t>
      </w:r>
    </w:p>
    <w:p w14:paraId="4955437E" w14:textId="77777777" w:rsidR="00852E79" w:rsidRPr="00725528" w:rsidRDefault="00852E79" w:rsidP="00852E79">
      <w:pPr>
        <w:autoSpaceDE w:val="0"/>
        <w:autoSpaceDN w:val="0"/>
        <w:adjustRightInd w:val="0"/>
        <w:rPr>
          <w:sz w:val="22"/>
          <w:szCs w:val="22"/>
        </w:rPr>
      </w:pPr>
      <w:r w:rsidRPr="00725528">
        <w:rPr>
          <w:i/>
          <w:sz w:val="22"/>
          <w:szCs w:val="22"/>
          <w:vertAlign w:val="superscript"/>
        </w:rPr>
        <w:t>d</w:t>
      </w:r>
      <w:r w:rsidRPr="00725528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670B11C9" w14:textId="77777777" w:rsidR="000F7301" w:rsidRDefault="00852E79" w:rsidP="00852E79">
      <w:r w:rsidRPr="00725528">
        <w:rPr>
          <w:i/>
          <w:sz w:val="22"/>
          <w:szCs w:val="22"/>
          <w:vertAlign w:val="superscript"/>
        </w:rPr>
        <w:t>e</w:t>
      </w:r>
      <w:r w:rsidRPr="00725528">
        <w:rPr>
          <w:sz w:val="22"/>
          <w:szCs w:val="22"/>
        </w:rPr>
        <w:t xml:space="preserve"> </w:t>
      </w:r>
      <w:r w:rsidRPr="00725528">
        <w:rPr>
          <w:i/>
          <w:iCs/>
          <w:sz w:val="22"/>
          <w:szCs w:val="22"/>
        </w:rPr>
        <w:t xml:space="preserve">p </w:t>
      </w:r>
      <w:r w:rsidRPr="00725528">
        <w:rPr>
          <w:sz w:val="22"/>
          <w:szCs w:val="22"/>
        </w:rPr>
        <w:t xml:space="preserve">values (log-rank test) compared to corresponding </w:t>
      </w:r>
      <w:r>
        <w:rPr>
          <w:sz w:val="22"/>
          <w:szCs w:val="22"/>
        </w:rPr>
        <w:t xml:space="preserve">vector </w:t>
      </w:r>
      <w:r w:rsidRPr="00725528">
        <w:rPr>
          <w:sz w:val="22"/>
          <w:szCs w:val="22"/>
        </w:rPr>
        <w:t>control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79"/>
    <w:rsid w:val="00315B5C"/>
    <w:rsid w:val="004D1E89"/>
    <w:rsid w:val="00852E79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69E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2E79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Macintosh Word</Application>
  <DocSecurity>0</DocSecurity>
  <Lines>7</Lines>
  <Paragraphs>2</Paragraphs>
  <ScaleCrop>false</ScaleCrop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4:27:00Z</dcterms:created>
  <dcterms:modified xsi:type="dcterms:W3CDTF">2017-05-07T14:27:00Z</dcterms:modified>
</cp:coreProperties>
</file>